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369" w:rsidRPr="000E02B8" w:rsidRDefault="008327CE" w:rsidP="002F436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1 </w:t>
      </w:r>
      <w:proofErr w:type="gramStart"/>
      <w:r w:rsidR="002F4369" w:rsidRPr="000E02B8">
        <w:rPr>
          <w:rFonts w:ascii="Times New Roman" w:hAnsi="Times New Roman" w:cs="Times New Roman"/>
          <w:b/>
          <w:lang w:val="en-GB"/>
        </w:rPr>
        <w:t>Table :</w:t>
      </w:r>
      <w:proofErr w:type="gramEnd"/>
      <w:r w:rsidR="002F4369" w:rsidRPr="000E02B8">
        <w:rPr>
          <w:rFonts w:ascii="Times New Roman" w:hAnsi="Times New Roman" w:cs="Times New Roman"/>
          <w:b/>
          <w:lang w:val="en-GB"/>
        </w:rPr>
        <w:t xml:space="preserve"> GSC and </w:t>
      </w:r>
      <w:proofErr w:type="spellStart"/>
      <w:r w:rsidR="002F4369" w:rsidRPr="000E02B8">
        <w:rPr>
          <w:rFonts w:ascii="Times New Roman" w:hAnsi="Times New Roman" w:cs="Times New Roman"/>
          <w:b/>
          <w:lang w:val="en-GB"/>
        </w:rPr>
        <w:t>CySC</w:t>
      </w:r>
      <w:proofErr w:type="spellEnd"/>
      <w:r w:rsidR="002F4369" w:rsidRPr="000E02B8">
        <w:rPr>
          <w:rFonts w:ascii="Times New Roman" w:hAnsi="Times New Roman" w:cs="Times New Roman"/>
          <w:b/>
          <w:lang w:val="en-GB"/>
        </w:rPr>
        <w:t xml:space="preserve"> numbers in the indicated genotyp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</w:tblGrid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Genot</w:t>
            </w:r>
            <w:bookmarkStart w:id="0" w:name="_GoBack"/>
            <w:bookmarkEnd w:id="0"/>
            <w:r w:rsidRPr="000E02B8">
              <w:t>ype</w:t>
            </w:r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Number of GSCs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n)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 xml:space="preserve">Number of </w:t>
            </w:r>
            <w:proofErr w:type="spellStart"/>
            <w:r w:rsidRPr="000E02B8">
              <w:t>CySCs</w:t>
            </w:r>
            <w:proofErr w:type="spellEnd"/>
          </w:p>
          <w:p w:rsidR="002F4369" w:rsidRPr="000E02B8" w:rsidRDefault="002F4369" w:rsidP="00437EF6">
            <w:pPr>
              <w:jc w:val="center"/>
            </w:pPr>
            <w:r w:rsidRPr="000E02B8">
              <w:t>(n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r w:rsidRPr="000E02B8">
              <w:rPr>
                <w:i/>
              </w:rPr>
              <w:t>Socs36E</w:t>
            </w:r>
            <w:r w:rsidRPr="000E02B8">
              <w:rPr>
                <w:i/>
                <w:vertAlign w:val="superscript"/>
              </w:rPr>
              <w:t>PZ</w:t>
            </w:r>
            <w:r w:rsidRPr="000E02B8">
              <w:rPr>
                <w:i/>
              </w:rPr>
              <w:t>/</w:t>
            </w:r>
            <w:proofErr w:type="spellStart"/>
            <w:r w:rsidRPr="000E02B8">
              <w:rPr>
                <w:i/>
              </w:rPr>
              <w:t>CyO</w:t>
            </w:r>
            <w:proofErr w:type="spellEnd"/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13.4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4)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43.4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4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r w:rsidRPr="000E02B8">
              <w:rPr>
                <w:i/>
              </w:rPr>
              <w:t>Socs36E</w:t>
            </w:r>
            <w:r w:rsidRPr="000E02B8">
              <w:rPr>
                <w:i/>
                <w:vertAlign w:val="superscript"/>
              </w:rPr>
              <w:t>PZ</w:t>
            </w:r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7.0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6)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44.75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6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proofErr w:type="spellStart"/>
            <w:r w:rsidRPr="000E02B8">
              <w:rPr>
                <w:i/>
              </w:rPr>
              <w:t>Egfr</w:t>
            </w:r>
            <w:proofErr w:type="spellEnd"/>
            <w:r w:rsidRPr="000E02B8">
              <w:rPr>
                <w:i/>
              </w:rPr>
              <w:t>/+</w:t>
            </w:r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ND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39.0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42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proofErr w:type="spellStart"/>
            <w:r w:rsidRPr="000E02B8">
              <w:rPr>
                <w:i/>
              </w:rPr>
              <w:t>Egfr</w:t>
            </w:r>
            <w:r w:rsidRPr="000E02B8">
              <w:rPr>
                <w:i/>
                <w:vertAlign w:val="superscript"/>
              </w:rPr>
              <w:t>ts</w:t>
            </w:r>
            <w:proofErr w:type="spellEnd"/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ND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26.8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29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proofErr w:type="spellStart"/>
            <w:r w:rsidRPr="000E02B8">
              <w:rPr>
                <w:i/>
              </w:rPr>
              <w:t>Tj</w:t>
            </w:r>
            <w:proofErr w:type="spellEnd"/>
            <w:r w:rsidRPr="000E02B8">
              <w:rPr>
                <w:i/>
              </w:rPr>
              <w:t>&gt;+</w:t>
            </w:r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13.6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4)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37.8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30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proofErr w:type="spellStart"/>
            <w:r w:rsidRPr="000E02B8">
              <w:rPr>
                <w:i/>
              </w:rPr>
              <w:t>Tj</w:t>
            </w:r>
            <w:proofErr w:type="spellEnd"/>
            <w:r w:rsidRPr="000E02B8">
              <w:rPr>
                <w:i/>
              </w:rPr>
              <w:t>&gt;</w:t>
            </w:r>
            <w:proofErr w:type="spellStart"/>
            <w:r w:rsidRPr="000E02B8">
              <w:rPr>
                <w:i/>
              </w:rPr>
              <w:t>λTop</w:t>
            </w:r>
            <w:proofErr w:type="spellEnd"/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9.4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21)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59.8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21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proofErr w:type="spellStart"/>
            <w:r w:rsidRPr="000E02B8">
              <w:rPr>
                <w:i/>
              </w:rPr>
              <w:t>Tj</w:t>
            </w:r>
            <w:proofErr w:type="spellEnd"/>
            <w:r w:rsidRPr="000E02B8">
              <w:rPr>
                <w:i/>
              </w:rPr>
              <w:t>&gt;</w:t>
            </w:r>
            <w:proofErr w:type="spellStart"/>
            <w:r w:rsidRPr="000E02B8">
              <w:rPr>
                <w:i/>
              </w:rPr>
              <w:t>Rl</w:t>
            </w:r>
            <w:r w:rsidRPr="000E02B8">
              <w:rPr>
                <w:i/>
                <w:vertAlign w:val="superscript"/>
              </w:rPr>
              <w:t>SEM</w:t>
            </w:r>
            <w:proofErr w:type="spellEnd"/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9.8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6)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56.3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6)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proofErr w:type="spellStart"/>
            <w:r w:rsidRPr="000E02B8">
              <w:rPr>
                <w:i/>
              </w:rPr>
              <w:t>Tj</w:t>
            </w:r>
            <w:proofErr w:type="spellEnd"/>
            <w:r w:rsidRPr="000E02B8">
              <w:rPr>
                <w:i/>
              </w:rPr>
              <w:t>&gt;Ras</w:t>
            </w:r>
            <w:r w:rsidRPr="000E02B8">
              <w:rPr>
                <w:i/>
                <w:vertAlign w:val="superscript"/>
              </w:rPr>
              <w:t>V12</w:t>
            </w:r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1.5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10)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ND</w:t>
            </w:r>
          </w:p>
        </w:tc>
      </w:tr>
      <w:tr w:rsidR="002F4369" w:rsidRPr="000E02B8" w:rsidTr="00437EF6"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  <w:rPr>
                <w:i/>
              </w:rPr>
            </w:pPr>
            <w:proofErr w:type="spellStart"/>
            <w:r w:rsidRPr="000E02B8">
              <w:rPr>
                <w:i/>
              </w:rPr>
              <w:t>Tj</w:t>
            </w:r>
            <w:proofErr w:type="spellEnd"/>
            <w:r w:rsidRPr="000E02B8">
              <w:rPr>
                <w:i/>
              </w:rPr>
              <w:t>&gt;MAPK RNAi</w:t>
            </w:r>
          </w:p>
        </w:tc>
        <w:tc>
          <w:tcPr>
            <w:tcW w:w="2310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ND</w:t>
            </w:r>
          </w:p>
        </w:tc>
        <w:tc>
          <w:tcPr>
            <w:tcW w:w="2311" w:type="dxa"/>
            <w:vAlign w:val="center"/>
          </w:tcPr>
          <w:p w:rsidR="002F4369" w:rsidRPr="000E02B8" w:rsidRDefault="002F4369" w:rsidP="00437EF6">
            <w:pPr>
              <w:jc w:val="center"/>
            </w:pPr>
            <w:r w:rsidRPr="000E02B8">
              <w:t>21.2</w:t>
            </w:r>
          </w:p>
          <w:p w:rsidR="002F4369" w:rsidRPr="000E02B8" w:rsidRDefault="002F4369" w:rsidP="00437EF6">
            <w:pPr>
              <w:jc w:val="center"/>
            </w:pPr>
            <w:r w:rsidRPr="000E02B8">
              <w:t>(20)</w:t>
            </w:r>
          </w:p>
        </w:tc>
      </w:tr>
    </w:tbl>
    <w:p w:rsidR="0072275F" w:rsidRDefault="0072275F"/>
    <w:sectPr w:rsidR="007227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369"/>
    <w:rsid w:val="002F4369"/>
    <w:rsid w:val="0072275F"/>
    <w:rsid w:val="0083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369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369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4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</dc:creator>
  <cp:lastModifiedBy>Admin</cp:lastModifiedBy>
  <cp:revision>2</cp:revision>
  <dcterms:created xsi:type="dcterms:W3CDTF">2015-12-31T18:29:00Z</dcterms:created>
  <dcterms:modified xsi:type="dcterms:W3CDTF">2015-12-31T18:29:00Z</dcterms:modified>
</cp:coreProperties>
</file>